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Roboto" w:hAnsi="Roboto" w:cs="Roboto"/>
          <w:b/>
          <w:b/>
          <w:bCs/>
          <w:sz w:val="21"/>
          <w:szCs w:val="21"/>
        </w:rPr>
      </w:pPr>
      <w:r>
        <w:rPr>
          <w:rFonts w:cs="Roboto" w:ascii="Roboto" w:hAnsi="Roboto"/>
          <w:b/>
          <w:bCs/>
          <w:sz w:val="21"/>
          <w:szCs w:val="21"/>
        </w:rPr>
        <w:t>Multimedia Appendix 3: Main Characteristics of Included Papers</w:t>
      </w:r>
    </w:p>
    <w:p>
      <w:pPr>
        <w:pStyle w:val="Normal"/>
        <w:rPr>
          <w:rFonts w:ascii="Roboto" w:hAnsi="Roboto" w:cs="Roboto"/>
          <w:b/>
          <w:b/>
          <w:bCs/>
          <w:sz w:val="21"/>
          <w:szCs w:val="21"/>
        </w:rPr>
      </w:pPr>
      <w:r>
        <w:rPr>
          <w:rFonts w:cs="Roboto" w:ascii="Roboto" w:hAnsi="Roboto"/>
          <w:b/>
          <w:bCs/>
          <w:sz w:val="21"/>
          <w:szCs w:val="21"/>
        </w:rPr>
      </w:r>
    </w:p>
    <w:tbl>
      <w:tblPr>
        <w:tblW w:w="92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6"/>
        <w:gridCol w:w="2346"/>
      </w:tblGrid>
      <w:tr>
        <w:trPr>
          <w:trHeight w:val="352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b/>
                <w:b/>
                <w:bCs/>
                <w:sz w:val="21"/>
                <w:szCs w:val="21"/>
              </w:rPr>
            </w:pPr>
            <w:r>
              <w:rPr>
                <w:rFonts w:cs="Roboto" w:ascii="Roboto" w:hAnsi="Roboto"/>
                <w:b/>
                <w:bCs/>
                <w:sz w:val="21"/>
                <w:szCs w:val="21"/>
              </w:rPr>
              <w:t>Main Characteristics of Included Papers (n=75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b/>
                <w:b/>
                <w:bCs/>
                <w:sz w:val="21"/>
                <w:szCs w:val="21"/>
              </w:rPr>
            </w:pPr>
            <w:r>
              <w:rPr>
                <w:rFonts w:cs="Roboto" w:ascii="Roboto" w:hAnsi="Roboto"/>
                <w:b/>
                <w:bCs/>
                <w:sz w:val="21"/>
                <w:szCs w:val="21"/>
              </w:rPr>
              <w:t>n (%)</w:t>
            </w:r>
          </w:p>
        </w:tc>
      </w:tr>
      <w:tr>
        <w:trPr>
          <w:trHeight w:val="320" w:hRule="atLeast"/>
        </w:trPr>
        <w:tc>
          <w:tcPr>
            <w:tcW w:w="9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b/>
                <w:bCs/>
                <w:sz w:val="21"/>
                <w:szCs w:val="21"/>
              </w:rPr>
              <w:t>Year of Publication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2 (29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2 (16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5 (20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6 (8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7 (9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4 (5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4 (5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2013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2012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9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Roboto" w:hAnsi="Roboto" w:cs="Roboto"/>
                <w:b/>
                <w:b/>
                <w:bCs/>
                <w:sz w:val="21"/>
                <w:szCs w:val="21"/>
              </w:rPr>
            </w:pPr>
            <w:r>
              <w:rPr>
                <w:rFonts w:cs="Roboto" w:ascii="Roboto" w:hAnsi="Roboto"/>
                <w:b/>
                <w:bCs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9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b/>
                <w:bCs/>
                <w:sz w:val="21"/>
                <w:szCs w:val="21"/>
              </w:rPr>
              <w:t>Journal of Publication*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Journal of Medical Internet Research (JMIR) mHealth and uHealth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9 (25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JMIR Research Protocol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9 (12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JMIR Formative Research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5 (6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JMIR Journal of Medical Internet Research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4 (5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Translational Behavioral Medicin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4 (5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JMIR Publication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3 (4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BioMed Central (BMC) Health Services Research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BMC Medical Informatics and Decision Making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BMC Public Health 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JMIR Human Factor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LoS On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9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*All other journals can be viewed in Multimedia Appendix 4</w:t>
            </w:r>
          </w:p>
        </w:tc>
      </w:tr>
      <w:tr>
        <w:trPr>
          <w:trHeight w:val="320" w:hRule="atLeast"/>
        </w:trPr>
        <w:tc>
          <w:tcPr>
            <w:tcW w:w="9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Roboto" w:hAnsi="Roboto" w:cs="Roboto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9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b/>
                <w:bCs/>
                <w:sz w:val="21"/>
                <w:szCs w:val="21"/>
              </w:rPr>
              <w:t>Location of Publication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United State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14 (18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United Kingdom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13 (17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 xml:space="preserve">Australia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10 (13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Holland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9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12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 xml:space="preserve">Norway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3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4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New Zealand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3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4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Palestin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2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 xml:space="preserve">China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2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 xml:space="preserve">Belgium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2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Portugal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2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Italy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2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Canad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2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Kore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2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South Afric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2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 xml:space="preserve">Germany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2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European Union (General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2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Taiwa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1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 xml:space="preserve">Denmark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1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 xml:space="preserve">Ireland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1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 xml:space="preserve">Bolivia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1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 xml:space="preserve">Tajikistan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1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Spai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1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International (General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1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Switzerland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sz w:val="21"/>
                <w:szCs w:val="21"/>
              </w:rPr>
              <w:t>1 (</w:t>
            </w:r>
            <w:r>
              <w:rPr>
                <w:rFonts w:cs="Roboto" w:ascii="Roboto" w:hAnsi="Roboto"/>
                <w:color w:val="000000"/>
                <w:sz w:val="21"/>
                <w:szCs w:val="21"/>
              </w:rPr>
              <w:t>1.33)</w:t>
            </w:r>
          </w:p>
        </w:tc>
      </w:tr>
      <w:tr>
        <w:trPr>
          <w:trHeight w:val="320" w:hRule="atLeast"/>
        </w:trPr>
        <w:tc>
          <w:tcPr>
            <w:tcW w:w="9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Roboto" w:hAnsi="Roboto" w:cs="Roboto"/>
                <w:b/>
                <w:b/>
                <w:bCs/>
                <w:sz w:val="21"/>
                <w:szCs w:val="21"/>
              </w:rPr>
            </w:pPr>
            <w:r>
              <w:rPr>
                <w:rFonts w:cs="Roboto" w:ascii="Roboto" w:hAnsi="Roboto"/>
                <w:b/>
                <w:bCs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b/>
                <w:bCs/>
                <w:color w:val="000000"/>
                <w:sz w:val="21"/>
                <w:szCs w:val="21"/>
              </w:rPr>
              <w:t>Target Population (and Health Issue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Roboto" w:hAnsi="Roboto" w:cs="Roboto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atients with cardiovascular issue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7 (9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 xml:space="preserve">Patients with diabetes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5 (6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Adults with overweight and obesity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5 (6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Adults who smok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5 (6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Adults with poor physical activity level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5 (6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Cancer patients and survivor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5 (6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regnant women (and men supporting pregnancy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4 (5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 xml:space="preserve">Children with overweight and obesity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4 (5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Adults with alcohol consumption issue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3 (4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atients with mental illnes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atients with periodontal diseas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 xml:space="preserve">Adults (General) 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Children (General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Adults at risk of cance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Indigenous community member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Veterans at risk of metabolic syndrom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atients recovering from surgery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atients with multiple sclerosi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 xml:space="preserve">Adults with poor diet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African-United States adult wome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atients with chronic obstructive pulmonary disease (COPD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atients (General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Adults with hearing aid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atients with human immunodeficiency virus (HIV) (Male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atients with Asthm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atients with an allogenic stem cell transplant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Adults with a recent circumcisio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Youth driver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atients with Rheumatoid Arthriti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Seniors at risk of fall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Adults with Autism Spectrum Disorde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9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Roboto" w:hAnsi="Roboto" w:cs="Roboto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9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b/>
                <w:bCs/>
                <w:sz w:val="21"/>
                <w:szCs w:val="21"/>
              </w:rPr>
              <w:t xml:space="preserve">Target Health Behavior 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 xml:space="preserve">Improved physical activity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8 (24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Improved diet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7 (2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 xml:space="preserve">Self-management of disease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2 (16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reventative health behavior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6 (8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Adherence to prescribed medicatio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5 (6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 xml:space="preserve">Adherence to a rehabilitation plan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5 (6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Cessation of smoking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5 (6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Self-regulation of weight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3 (4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Self-regulation of alcohol consultatio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3 (4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Sexual services uptake/safe sex practice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3 (4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Self-regulation of sleep, sedentary, activity state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3 (4.00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 xml:space="preserve">General healthy lifestyle behaviors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2.67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Recording medical consultation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Proper hearing aid usag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Supportive breastfeeding behavior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1.33)</w:t>
            </w:r>
          </w:p>
        </w:tc>
      </w:tr>
      <w:tr>
        <w:trPr>
          <w:trHeight w:val="320" w:hRule="atLeast"/>
        </w:trPr>
        <w:tc>
          <w:tcPr>
            <w:tcW w:w="9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Roboto" w:hAnsi="Roboto" w:cs="Roboto"/>
                <w:color w:val="000000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9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b/>
                <w:bCs/>
                <w:sz w:val="21"/>
                <w:szCs w:val="21"/>
              </w:rPr>
              <w:t xml:space="preserve">Design Process Duration 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Less than 3 month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2 (14.29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3 to less than 6 month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1 (7.14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6 to less than 9 month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3 (21.4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9 to less than 12 month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3 (21.43)</w:t>
            </w:r>
          </w:p>
        </w:tc>
      </w:tr>
      <w:tr>
        <w:trPr>
          <w:trHeight w:val="32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Longer than 12 month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Roboto" w:hAnsi="Roboto" w:cs="Roboto"/>
                <w:sz w:val="21"/>
                <w:szCs w:val="21"/>
              </w:rPr>
            </w:pPr>
            <w:r>
              <w:rPr>
                <w:rFonts w:cs="Roboto" w:ascii="Roboto" w:hAnsi="Roboto"/>
                <w:color w:val="000000"/>
                <w:sz w:val="21"/>
                <w:szCs w:val="21"/>
              </w:rPr>
              <w:t>5 (35.71)</w:t>
            </w:r>
          </w:p>
        </w:tc>
      </w:tr>
    </w:tbl>
    <w:p>
      <w:pPr>
        <w:pStyle w:val="Normal"/>
        <w:rPr>
          <w:rFonts w:ascii="Roboto" w:hAnsi="Roboto" w:cs="Roboto"/>
          <w:sz w:val="21"/>
          <w:szCs w:val="21"/>
        </w:rPr>
      </w:pPr>
      <w:r>
        <w:rPr>
          <w:rFonts w:cs="Roboto" w:ascii="Roboto" w:hAnsi="Roboto"/>
          <w:sz w:val="21"/>
          <w:szCs w:val="21"/>
        </w:rPr>
      </w:r>
    </w:p>
    <w:p>
      <w:pPr>
        <w:pStyle w:val="Normal"/>
        <w:rPr>
          <w:rFonts w:ascii="Roboto" w:hAnsi="Roboto" w:cs="Roboto"/>
          <w:sz w:val="21"/>
          <w:szCs w:val="21"/>
        </w:rPr>
      </w:pPr>
      <w:r>
        <w:rPr>
          <w:rFonts w:cs="Roboto" w:ascii="Roboto" w:hAnsi="Roboto"/>
          <w:sz w:val="21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obot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  <w:lang w:val="en-CA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160"/>
    </w:pPr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15:17:00Z</dcterms:created>
  <dc:creator>Voorheis, Paula</dc:creator>
  <dc:description/>
  <cp:keywords/>
  <dc:language>en-US</dc:language>
  <cp:lastModifiedBy>Paula Voorheis</cp:lastModifiedBy>
  <dcterms:modified xsi:type="dcterms:W3CDTF">2022-03-11T15:22:00Z</dcterms:modified>
  <cp:revision>4</cp:revision>
  <dc:subject/>
  <dc:title/>
</cp:coreProperties>
</file>